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81DBA" w14:textId="2F7EC9A4" w:rsidR="00887168" w:rsidRDefault="00FA3AC4">
      <w:r>
        <w:t>Supplemental Table 2</w:t>
      </w:r>
    </w:p>
    <w:p w14:paraId="5DBDF39E" w14:textId="77777777" w:rsidR="00FA3AC4" w:rsidRDefault="00FA3AC4"/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  <w:gridCol w:w="1078"/>
      </w:tblGrid>
      <w:tr w:rsidR="00FA3AC4" w14:paraId="3888D3BD" w14:textId="77777777" w:rsidTr="00C87E34">
        <w:trPr>
          <w:trHeight w:val="144"/>
        </w:trPr>
        <w:tc>
          <w:tcPr>
            <w:tcW w:w="1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28ABE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ample ID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1541F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yotonia Scale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4EC79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Myotonia vHOT</w:t>
            </w:r>
            <w:r>
              <w:rPr>
                <w:b/>
                <w:bCs/>
                <w:color w:val="000000"/>
                <w:sz w:val="18"/>
                <w:szCs w:val="18"/>
                <w:vertAlign w:val="subscript"/>
              </w:rPr>
              <w:t>thumb</w:t>
            </w:r>
            <w:r>
              <w:rPr>
                <w:b/>
                <w:bCs/>
                <w:color w:val="000000"/>
                <w:sz w:val="18"/>
                <w:szCs w:val="18"/>
              </w:rPr>
              <w:t xml:space="preserve"> (s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50B52C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9-Hole Peg Test (s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43434F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6-Minute Walk (m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9FDF2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air Climbing Velocity (stair/s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01B5B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Walk/Run Velocity (m/sec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66838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Knee Extension (kgf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91757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Grip Strength (kgf)</w:t>
            </w:r>
          </w:p>
        </w:tc>
        <w:tc>
          <w:tcPr>
            <w:tcW w:w="107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14D21" w14:textId="77777777" w:rsidR="00FA3AC4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Ankle Dorsiflexion (kgf)</w:t>
            </w:r>
          </w:p>
        </w:tc>
      </w:tr>
      <w:tr w:rsidR="00FA3AC4" w14:paraId="4934980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FD0F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1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6FEB9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D0C1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5B6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BDFA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FDFB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152A7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C0F8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C42C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B721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3F1774C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801F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2FD23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F98D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38C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68224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F8102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F921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436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BA48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B42C6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44258D8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E8EE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2CBB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EFBB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A5A3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4C50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187D5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CF82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8B49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4657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5359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2383875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3BD0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6688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1F93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E3CD9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52DC5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DAEDC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01F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9B8B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9FB61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9955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9C55B0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C19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8DD36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F2B40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2876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41601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0653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7C96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6F0E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592E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0B96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5B1BB6F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4278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5DFF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D6D7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DD95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8517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9770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72D1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AA3F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0892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9876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74C549F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7A91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2F36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ED74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5CB0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DBD97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335E7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C9F3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35484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31F0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69B80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6B1335D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2903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5497B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DA86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2CF4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709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CFC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1570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341E1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73A9A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F6BB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109B4B8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05A9C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F69B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6BE2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0A055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7B87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AD7E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D9B15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4B96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8C49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A7C3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07C9ABC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C565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88C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F855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A40D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6CF8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4429D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05CEA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D4F92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791B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D913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0349378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CEAF6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AF2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B0B4A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0E536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1E11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43CC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CF5A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8496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4D06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ACE7E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26BD52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3E8C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5A6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A90B6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709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A30A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462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CAA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7DB5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E74E9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E952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564011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FB8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B4DE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D77BA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01B2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F4ED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038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6932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8CD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0DB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F1C0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1A2265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B2F3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A02D7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D4D8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14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C9DA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98DFE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3027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1EB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5413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2909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382701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5622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3FCE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A691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D4C4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4F65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C708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A5D8F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141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ABD70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49A5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7666A1A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133D2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E0BB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B4195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3CD86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5B67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4BF2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D70F0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8EFD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C5D2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CA94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</w:tr>
      <w:tr w:rsidR="00FA3AC4" w14:paraId="53F2E2B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502A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378F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5378D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F87E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1E754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6DB8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06FA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7D6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ED39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920F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CF001C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0AD1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2E56E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8B1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24D0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9240D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F3C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3E6E9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4C05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F29EC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C1C00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DE9946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08B6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70C8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6BE0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5451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8A42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9E3E5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CB59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38CD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34F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074B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2</w:t>
            </w:r>
          </w:p>
        </w:tc>
      </w:tr>
      <w:tr w:rsidR="00FA3AC4" w14:paraId="0C51B47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EEEEA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A36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4EC4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A3B2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BC710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91FA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509BD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7774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1B4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0A2C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18DC35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84082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A77D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571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EB8B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F076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ECE3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0DED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A13B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F86E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63F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8</w:t>
            </w:r>
          </w:p>
        </w:tc>
      </w:tr>
      <w:tr w:rsidR="00FA3AC4" w14:paraId="78A1BEE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BD6D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DE81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CDEF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1AC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A3C9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9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84561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757E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4A89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656B7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9C68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1948BB8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263F1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3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4E7F9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0920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FD5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6462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F4BC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B98F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481C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CE6E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339A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322F661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4EF26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704E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412C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1DFC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2633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E5A0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39255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59D9D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7BEA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A4F4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2</w:t>
            </w:r>
          </w:p>
        </w:tc>
      </w:tr>
      <w:tr w:rsidR="00FA3AC4" w14:paraId="7B333CA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6CC61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847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DFEAB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3B32A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262B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2F0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FA5D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96A1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E7D76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3FB5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</w:tr>
      <w:tr w:rsidR="00FA3AC4" w14:paraId="4D3A797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ABDB8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13D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396B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67E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0552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BF329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040BD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71A3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6558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CCCF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</w:tr>
      <w:tr w:rsidR="00FA3AC4" w14:paraId="3AA79AA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2D40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CC57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F630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701B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9EB8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E55D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0F0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2C98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893C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DBE3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34E1D89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E3E56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5B01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110E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1A69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0A55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4363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484E3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E575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9AAF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591E0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16065A6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F28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5CC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FDA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90B9D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6BD7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FF6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349E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74F2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6561E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693AE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54293E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C820F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0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A5E9B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03011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DCEC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03B3E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9F43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BDF5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4E1C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05835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8BFBA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</w:t>
            </w:r>
          </w:p>
        </w:tc>
      </w:tr>
      <w:tr w:rsidR="00FA3AC4" w14:paraId="7010563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30FB6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898B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78AF6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ED2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B980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47CD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72FA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CC262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E0BC7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AB560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1E6535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82AB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1C55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0221A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0D41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61FF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593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C70F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59E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BC7D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BD86B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7F3038A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179B7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468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E5250" w14:textId="77777777" w:rsidR="00FA3AC4" w:rsidRDefault="00FA3AC4" w:rsidP="00C87E34">
            <w:pPr>
              <w:rPr>
                <w:color w:val="FF0000"/>
                <w:sz w:val="18"/>
                <w:szCs w:val="18"/>
              </w:rPr>
            </w:pPr>
            <w:r>
              <w:rPr>
                <w:rFonts w:eastAsia="Arial"/>
                <w:color w:val="FF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8838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EACD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584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0F6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81FB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4566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4BC16" w14:textId="77777777" w:rsidR="00FA3AC4" w:rsidRDefault="00FA3AC4" w:rsidP="00C87E34">
            <w:pPr>
              <w:rPr>
                <w:color w:val="FF0000"/>
                <w:sz w:val="18"/>
                <w:szCs w:val="18"/>
              </w:rPr>
            </w:pPr>
            <w:r>
              <w:rPr>
                <w:rFonts w:eastAsia="Arial"/>
                <w:color w:val="FF0000"/>
                <w:sz w:val="18"/>
                <w:szCs w:val="18"/>
              </w:rPr>
              <w:t> </w:t>
            </w:r>
          </w:p>
        </w:tc>
      </w:tr>
      <w:tr w:rsidR="00FA3AC4" w14:paraId="389113C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A8CB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59F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19E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84333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ACB27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887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90AE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87464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9EEC3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8506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2</w:t>
            </w:r>
          </w:p>
        </w:tc>
      </w:tr>
      <w:tr w:rsidR="00FA3AC4" w14:paraId="761E2AA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1628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DEB0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F1DE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BDC8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7C8D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090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4B21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1785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82AD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B40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</w:tr>
      <w:tr w:rsidR="00FA3AC4" w14:paraId="07B7B58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7255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0E20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2D36B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9A9A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F5AD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BDF4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F7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2BBC8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B8CF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C7D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7030DBB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BB2A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7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20D8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EECB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BB9B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B072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019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3C2B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91FD2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9F28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9D6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2</w:t>
            </w:r>
          </w:p>
        </w:tc>
      </w:tr>
      <w:tr w:rsidR="00FA3AC4" w14:paraId="2A1AEB4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6ABF7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DM-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048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3309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B7F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2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478D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0C446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A989D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92C0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B1A9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77A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.70</w:t>
            </w:r>
          </w:p>
        </w:tc>
      </w:tr>
      <w:tr w:rsidR="00FA3AC4" w14:paraId="2F18820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C0FBC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8CEB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F749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86F1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B967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7E8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CE74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5144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8821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32EF7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0</w:t>
            </w:r>
          </w:p>
        </w:tc>
      </w:tr>
      <w:tr w:rsidR="00FA3AC4" w14:paraId="2DCC30D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198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92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6511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2118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C78C5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608C3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048A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1F7E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742F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1B43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3607749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7AC0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1*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8269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2DA09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66EA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7F3C6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C34E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719E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3A6AE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4A0B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5B90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6CC9C42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0B02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2A6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EF1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6645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380F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587CF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00B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8A831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D3E95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B7C3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742739A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776C3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3**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EE4C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B70A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C64C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73A2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2724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7731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672D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80CB9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F5B1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4102926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DBBED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6269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31D7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E10F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5FB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EDF21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CDA2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B0CA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1126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CBA19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9D68E0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B6E8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F6357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D8F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7BA2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CA34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1134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CF9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40660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7E2B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1E9E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76C26E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326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9617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DD891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2312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842BD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2910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D27CA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5EF7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C049F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1BF1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AAD0F5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1D2E1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7D9E0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23D6B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2285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1777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516B2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89476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4509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AB5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5A2E4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B97CD1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2380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C199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EA6C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0C9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2FF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BF988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B5AA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233F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0E0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5F15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09824B3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A4311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C269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61EDB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8499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ADDE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E959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CC88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679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5A95B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F7AA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DAC1CF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8B527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6A9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FC5FB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F04D1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A36F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AB39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633E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21F2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0F2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CB7DF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075EB15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0C87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782E3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0CBE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BC01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5751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9F6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D211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A247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652E1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6DC4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3A47F8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747D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C54D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F32A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781F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9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0E0D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DFC8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4DCD3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C7833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197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21682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EF0214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D00B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209F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D4D7C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74DC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1FACA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E4E1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6ABA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3598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EF9D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2BC5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26FBBD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39B28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2CA0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8E02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2E80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C343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BC6D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5954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2D235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B1397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7407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729741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6E97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B6BB4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BEFE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6F71F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3228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FCE0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F1B6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1C631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152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9D85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0</w:t>
            </w:r>
          </w:p>
        </w:tc>
      </w:tr>
      <w:tr w:rsidR="00FA3AC4" w14:paraId="3C110AF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57F0B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CDM-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C20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55F0B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FA8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43D3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0E141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69D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6ECF4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3756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8B74E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D547D5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DF34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CBC7D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D2D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B4DE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7672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EC509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DD083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07EB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5A2B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EC1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5</w:t>
            </w:r>
          </w:p>
        </w:tc>
      </w:tr>
      <w:tr w:rsidR="00FA3AC4" w14:paraId="765F41B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91E7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F1927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8DC38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6D5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9093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62F9F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D408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1E1F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86E04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55EC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63FD47A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16E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3F3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DB0C6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77CF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12C3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7E8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A48F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DA36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3ABB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4090B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7</w:t>
            </w:r>
          </w:p>
        </w:tc>
      </w:tr>
      <w:tr w:rsidR="00FA3AC4" w14:paraId="3E66212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B3875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C30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BBCB2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D580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7F6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703D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BAD1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D397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2040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60BE0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7D3C081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139C1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7983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772D8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978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24D0D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6C5DD6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A82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375F4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EAD0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028D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0152F1D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0F2C8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2D011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021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54DCB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4229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FA0A0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51BC3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AE7C9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B6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BE0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734ECE7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3C25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3F8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A503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4DD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C5FB3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5581" w14:textId="77777777" w:rsidR="00FA3AC4" w:rsidRPr="00093FB2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41EB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A243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B7F5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0D2A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1F75407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2F3E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4EFB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4D1BC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00C3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09EB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E600C4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B825B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B8E0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D4BDB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F1C8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619441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76A5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6E27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AFA3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3E346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6C0E4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CBDF7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967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8C54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95B05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9A577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3AE140C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72A5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FED4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3D791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AE3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D20EC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8CC805" w14:textId="77777777" w:rsidR="00FA3AC4" w:rsidRPr="00093FB2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E253B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25C8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94D16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3344C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85</w:t>
            </w:r>
          </w:p>
        </w:tc>
      </w:tr>
      <w:tr w:rsidR="00FA3AC4" w14:paraId="61C7328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7F19F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14D6E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8432A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8245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7A24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D97B3A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9161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16F2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1521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B6A43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563BF2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EAC06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5362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BF34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0B49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6D28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AC0578" w14:textId="77777777" w:rsidR="00FA3AC4" w:rsidRPr="00093FB2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A97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6DFB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6909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8B3B0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3</w:t>
            </w:r>
          </w:p>
        </w:tc>
      </w:tr>
      <w:tr w:rsidR="00FA3AC4" w14:paraId="24D29A3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9059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47A58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A51C4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9D40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74E3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110C9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7DE9A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A790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81B99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9AA9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07C1B0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2A8F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7D62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0782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BD668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3090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E5663" w14:textId="77777777" w:rsidR="00FA3AC4" w:rsidRPr="00093FB2" w:rsidRDefault="00FA3AC4" w:rsidP="00C87E34">
            <w:pPr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5160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B640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7A78E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D0D8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7C27EF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5BD7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2B44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2BFD0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962C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2AD8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3929A2" w14:textId="77777777" w:rsidR="00FA3AC4" w:rsidRPr="00093FB2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FEE7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F3C9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3A77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8C9F2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43</w:t>
            </w:r>
          </w:p>
        </w:tc>
      </w:tr>
      <w:tr w:rsidR="00FA3AC4" w14:paraId="2BAF2FF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DEE3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7E8E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EBF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987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C826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3E9FD" w14:textId="77777777" w:rsidR="00FA3AC4" w:rsidRPr="00093FB2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 w:rsidRPr="00093FB2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43B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056DC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1ED6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CA8A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2</w:t>
            </w:r>
          </w:p>
        </w:tc>
      </w:tr>
      <w:tr w:rsidR="00FA3AC4" w14:paraId="7CEC629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0D98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5B0A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637A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1E4B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C06BF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BC080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149E1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14C3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5C9D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D6A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B7FFA5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FEA5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CF1A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6E7CE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BAE52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6530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DBF40F" w14:textId="77777777" w:rsidR="00FA3AC4" w:rsidRPr="00093FB2" w:rsidRDefault="00FA3AC4" w:rsidP="00C87E34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93FB2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EA5F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299C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229F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414EF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5226F42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442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DM-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6C347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24776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0514D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D49F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B0B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BC836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8D8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753C3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46D0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0</w:t>
            </w:r>
          </w:p>
        </w:tc>
      </w:tr>
      <w:tr w:rsidR="00FA3AC4" w14:paraId="6ECE732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D4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DM-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461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5F2FC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8A01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3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342A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46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059B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E3D3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7F0CE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1E839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2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AD58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1.75</w:t>
            </w:r>
          </w:p>
        </w:tc>
      </w:tr>
      <w:tr w:rsidR="00FA3AC4" w14:paraId="273C0A5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5B57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CDM-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E28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86A2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1CCEF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CC0C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BD12E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8BC6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D4E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ED4BA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B035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0CAD934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668DA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4B01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F3F7D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891C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D7D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1BFA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3250F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A0C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A30AA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C68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</w:t>
            </w:r>
          </w:p>
        </w:tc>
      </w:tr>
      <w:tr w:rsidR="00FA3AC4" w14:paraId="6132930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F71E8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AC2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3032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FCEAA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2C95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B292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A563A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DF40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6DC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434E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</w:tr>
      <w:tr w:rsidR="00FA3AC4" w14:paraId="4DF6B4E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FE9F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02B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A4284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B165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612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1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B40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3985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D5DB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4B8E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9FA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3</w:t>
            </w:r>
          </w:p>
        </w:tc>
      </w:tr>
      <w:tr w:rsidR="00FA3AC4" w14:paraId="4BBB1D3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85CF3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6B59A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B52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33C1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D5C9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AD75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7630E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E955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F3DD7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49E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0</w:t>
            </w:r>
          </w:p>
        </w:tc>
      </w:tr>
      <w:tr w:rsidR="00FA3AC4" w14:paraId="1A07DDA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D786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E055E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BE33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7C71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C78B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0F94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D6D92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4886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01A0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47E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0</w:t>
            </w:r>
          </w:p>
        </w:tc>
      </w:tr>
      <w:tr w:rsidR="00FA3AC4" w14:paraId="32D1147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EA57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F55C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7A4A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C95D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E27A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9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2459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205B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2CA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8A18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8931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3</w:t>
            </w:r>
          </w:p>
        </w:tc>
      </w:tr>
      <w:tr w:rsidR="00FA3AC4" w14:paraId="7897057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0B951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2739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9F79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9D615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ABDA2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DD407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F12D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1798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FD9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567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92</w:t>
            </w:r>
          </w:p>
        </w:tc>
      </w:tr>
      <w:tr w:rsidR="00FA3AC4" w14:paraId="2835464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A0AE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41749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1DC6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1153A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4108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AEE7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B733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600E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5D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ABC87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8A67FB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5161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D281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84CA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283F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D123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5FA08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9DC31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1383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E69C6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AF00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4</w:t>
            </w:r>
          </w:p>
        </w:tc>
      </w:tr>
      <w:tr w:rsidR="00FA3AC4" w14:paraId="3F05D1B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7DE35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7A7B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933C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32FB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AF0C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82CB1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B62D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F433F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B75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5326D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2</w:t>
            </w:r>
          </w:p>
        </w:tc>
      </w:tr>
      <w:tr w:rsidR="00FA3AC4" w14:paraId="6CB3549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F1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274A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1224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AA92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D857D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DE98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4E2F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31D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1E54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586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8</w:t>
            </w:r>
          </w:p>
        </w:tc>
      </w:tr>
      <w:tr w:rsidR="00FA3AC4" w14:paraId="7E42FE5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C2135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6C66F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B5F4D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7E5B9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C328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7C39B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004D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8780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B56C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4C82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7</w:t>
            </w:r>
          </w:p>
        </w:tc>
      </w:tr>
      <w:tr w:rsidR="00FA3AC4" w14:paraId="61AB60A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25145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A56A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B00B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6266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BADA7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BB37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FAF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0EA6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19E5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4F4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4</w:t>
            </w:r>
          </w:p>
        </w:tc>
      </w:tr>
      <w:tr w:rsidR="00FA3AC4" w14:paraId="5A4151C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784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A3D3B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FDD5D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027CF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7FF47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2DEB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B7BA3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FF41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34E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22E1E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7</w:t>
            </w:r>
          </w:p>
        </w:tc>
      </w:tr>
      <w:tr w:rsidR="00FA3AC4" w14:paraId="1CAB463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EBA61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4EEBC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B76EE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696A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EF68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4CC7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5FF1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284F8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80BC9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0146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35ED7F0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B1E95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50EF3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5F78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6F5F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7472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2243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566B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63696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F813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9CEAE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8</w:t>
            </w:r>
          </w:p>
        </w:tc>
      </w:tr>
      <w:tr w:rsidR="00FA3AC4" w14:paraId="10A9FCE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2F36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3EB8E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499F7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653D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B5C3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E67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2C37A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0F44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87975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4C44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5</w:t>
            </w:r>
          </w:p>
        </w:tc>
      </w:tr>
      <w:tr w:rsidR="00FA3AC4" w14:paraId="7A5EFCA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81D7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EEE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CB9AB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53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2FDB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C6C6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6E5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E5B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1B8D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E94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1</w:t>
            </w:r>
          </w:p>
        </w:tc>
      </w:tr>
      <w:tr w:rsidR="00FA3AC4" w14:paraId="69C8913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10053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4C1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C95F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32D14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30D0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85C0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03EA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8F93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1AC71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436D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6</w:t>
            </w:r>
          </w:p>
        </w:tc>
      </w:tr>
      <w:tr w:rsidR="00FA3AC4" w14:paraId="0B7ECB1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781DA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7A49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1B21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9B44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B51FA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8BC4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868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C016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379BB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D0B1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</w:tr>
      <w:tr w:rsidR="00FA3AC4" w14:paraId="0B859B0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12BF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41301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F08D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378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660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B878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0B4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6449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1E7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ED0F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9</w:t>
            </w:r>
          </w:p>
        </w:tc>
      </w:tr>
      <w:tr w:rsidR="00FA3AC4" w14:paraId="64FC01E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9A037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29EA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C502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B643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FBA5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B7B5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4757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FF365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4D1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88D9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</w:t>
            </w:r>
          </w:p>
        </w:tc>
      </w:tr>
      <w:tr w:rsidR="00FA3AC4" w14:paraId="41E5DB2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E27CA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5A65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5AC82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BE09C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A61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815F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E895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573FF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EE35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55C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1</w:t>
            </w:r>
          </w:p>
        </w:tc>
      </w:tr>
      <w:tr w:rsidR="00FA3AC4" w14:paraId="49684B1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F16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A4A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AC41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08DF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291F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5D59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90ED0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2358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D66C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C79C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9</w:t>
            </w:r>
          </w:p>
        </w:tc>
      </w:tr>
      <w:tr w:rsidR="00FA3AC4" w14:paraId="7989DB0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167B7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C501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E9487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EBDD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610E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2B34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6F7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84AE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2E408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84B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4</w:t>
            </w:r>
          </w:p>
        </w:tc>
      </w:tr>
      <w:tr w:rsidR="00FA3AC4" w14:paraId="23BEAD9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A4F80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CD20C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7052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06E20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1A15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B81CC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35D8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D226C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62AA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3E653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FA5555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15C72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8517F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F4B2B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A31A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D100C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7DC4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6BB2D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B9C54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D19AA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2676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2</w:t>
            </w:r>
          </w:p>
        </w:tc>
      </w:tr>
      <w:tr w:rsidR="00FA3AC4" w14:paraId="15302C7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C71AE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5F1FC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51E5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D06D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C23A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5F697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5E113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71EA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0DF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615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0</w:t>
            </w:r>
          </w:p>
        </w:tc>
      </w:tr>
      <w:tr w:rsidR="00FA3AC4" w14:paraId="15CD775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7C55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C9DC0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B523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5DAEA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1BF4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4616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ABA3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F690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069B3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7C76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1</w:t>
            </w:r>
          </w:p>
        </w:tc>
      </w:tr>
      <w:tr w:rsidR="00FA3AC4" w14:paraId="5CDAFF1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8B8F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C026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4588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2E60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5EA28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D2F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4B01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C3899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81503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EF7EA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</w:tr>
      <w:tr w:rsidR="00FA3AC4" w14:paraId="7BA4B82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421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8D0D9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C5B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3433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5562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6646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71F5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9DE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BD1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FBDE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2434B4A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9B8C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1EFC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85E2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1145E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478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66E2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B7CF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60A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F1EC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DBA6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</w:tr>
      <w:tr w:rsidR="00FA3AC4" w14:paraId="47D8FEF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3E74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B68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1BB7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619A8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2D0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D82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6A86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80F0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63B1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54D0B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</w:tr>
      <w:tr w:rsidR="00FA3AC4" w14:paraId="42BE876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B696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974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602B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5E7F4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45D6A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8BB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45813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7BD0F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0C32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E7128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</w:tr>
      <w:tr w:rsidR="00FA3AC4" w14:paraId="5B21C3B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E5E4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2AE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FED68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79A0B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736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33B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0870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869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0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1183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0B28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Arial"/>
                <w:color w:val="000000" w:themeColor="text1"/>
                <w:sz w:val="18"/>
                <w:szCs w:val="18"/>
              </w:rPr>
              <w:t> </w:t>
            </w:r>
          </w:p>
        </w:tc>
      </w:tr>
      <w:tr w:rsidR="00FA3AC4" w14:paraId="4F928E5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DEB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149AF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8A63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4468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E36AC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8479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365DE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BDFD9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B5DE3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BFBA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5</w:t>
            </w:r>
          </w:p>
        </w:tc>
      </w:tr>
      <w:tr w:rsidR="00FA3AC4" w14:paraId="6F767D2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C44F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DFC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9806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0918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9C40F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74F17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F27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89ECE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258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07ACA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0</w:t>
            </w:r>
          </w:p>
        </w:tc>
      </w:tr>
      <w:tr w:rsidR="00FA3AC4" w14:paraId="64035DD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ABDA6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E71CF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4E8D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9ADB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B497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2DFBD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24893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07F0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0557E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0918A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13E42FA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3CA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F648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1775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D64E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44F9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8D41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5CC72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50EC6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88E41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A3D9B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7</w:t>
            </w:r>
          </w:p>
        </w:tc>
      </w:tr>
      <w:tr w:rsidR="00FA3AC4" w14:paraId="4DBBD41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3E76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D1A2A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8BB2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1097A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64B9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DBD3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AFA72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CD01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820C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CD658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8</w:t>
            </w:r>
          </w:p>
        </w:tc>
      </w:tr>
      <w:tr w:rsidR="00FA3AC4" w14:paraId="7842483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4421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28F8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C4AAA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4F6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FBC2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E1C8E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E4601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731F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54A1E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D303B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4</w:t>
            </w:r>
          </w:p>
        </w:tc>
      </w:tr>
      <w:tr w:rsidR="00FA3AC4" w14:paraId="62E1634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D848E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DM1-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2B71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6C5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213E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6AE9C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855E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3950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9ADF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30C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7E35C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92</w:t>
            </w:r>
          </w:p>
        </w:tc>
      </w:tr>
      <w:tr w:rsidR="00FA3AC4" w14:paraId="0C3F405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A9F10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19F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A5621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FEEB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690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9F74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0FFC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6397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C089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60E5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4</w:t>
            </w:r>
          </w:p>
        </w:tc>
      </w:tr>
      <w:tr w:rsidR="00FA3AC4" w14:paraId="7A5B4C3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95358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3850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9F6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2B02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D888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3C856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5B34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4AAD5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E9A01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EEA3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6</w:t>
            </w:r>
          </w:p>
        </w:tc>
      </w:tr>
      <w:tr w:rsidR="00FA3AC4" w14:paraId="7A8F767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87C1D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3D8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0204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4649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34ED3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D65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B6FE8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4F5C8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D9EE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E6DBE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3</w:t>
            </w:r>
          </w:p>
        </w:tc>
      </w:tr>
      <w:tr w:rsidR="00FA3AC4" w14:paraId="582D859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1084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6668A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CA7E3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58641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0385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6986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E2873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69CE8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24D57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D96C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3</w:t>
            </w:r>
          </w:p>
        </w:tc>
      </w:tr>
      <w:tr w:rsidR="00FA3AC4" w14:paraId="71ED2D6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AC80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863A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4A0F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80EC2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FFF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3A726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42C5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EB7C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2D13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C372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4</w:t>
            </w:r>
          </w:p>
        </w:tc>
      </w:tr>
      <w:tr w:rsidR="00FA3AC4" w14:paraId="1E32A3C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4D9B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1D60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8D282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4B51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D8D7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7A162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B1C2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CB4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36F6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5636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2</w:t>
            </w:r>
          </w:p>
        </w:tc>
      </w:tr>
      <w:tr w:rsidR="00FA3AC4" w14:paraId="015EA47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303A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710EF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58E58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9B81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9357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4AC2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1E69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D941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6244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9571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4</w:t>
            </w:r>
          </w:p>
        </w:tc>
      </w:tr>
      <w:tr w:rsidR="00FA3AC4" w14:paraId="2F5EF91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D70E1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437E3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4D8B5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8314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B78C1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7497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B448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2011F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EB3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17713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</w:tr>
      <w:tr w:rsidR="00FA3AC4" w14:paraId="623A1A7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5A97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3EF9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CC0D4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68CA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A20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CBE68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8858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07E29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8B899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29AF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61</w:t>
            </w:r>
          </w:p>
        </w:tc>
      </w:tr>
      <w:tr w:rsidR="00FA3AC4" w14:paraId="3E47806F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17301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9C8D7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EAEC8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11E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767A0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51B4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3D1A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6FA8B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98B7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592E0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</w:tr>
      <w:tr w:rsidR="00FA3AC4" w14:paraId="5345286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6FD8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866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4FD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C9C1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1C37A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8EF4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B4B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FB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67D31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192FA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6</w:t>
            </w:r>
          </w:p>
        </w:tc>
      </w:tr>
      <w:tr w:rsidR="00FA3AC4" w14:paraId="3F2454D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AD28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DA5A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C9377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60B07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5F54FF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C8D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D4EA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317D2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9B5E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88B8B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42</w:t>
            </w:r>
          </w:p>
        </w:tc>
      </w:tr>
      <w:tr w:rsidR="00FA3AC4" w14:paraId="24EA63C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D6E98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A002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752B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436A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80B51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B06E8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8D00D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66231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5D84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C306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1</w:t>
            </w:r>
          </w:p>
        </w:tc>
      </w:tr>
      <w:tr w:rsidR="00FA3AC4" w14:paraId="5C0F3CF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1FAC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E23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A94C4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F03A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9BCD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20B0B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7FB8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83EF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C5091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A6C0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16</w:t>
            </w:r>
          </w:p>
        </w:tc>
      </w:tr>
      <w:tr w:rsidR="00FA3AC4" w14:paraId="7A87AE3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34D5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BD40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6127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073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DB7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2A0E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28F2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BE7C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4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8624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E866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2</w:t>
            </w:r>
          </w:p>
        </w:tc>
      </w:tr>
      <w:tr w:rsidR="00FA3AC4" w14:paraId="5B5286B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3F4D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482B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6AF0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8624A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98EA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21C6D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75A0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6033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D6C0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163E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08</w:t>
            </w:r>
          </w:p>
        </w:tc>
      </w:tr>
      <w:tr w:rsidR="00FA3AC4" w14:paraId="142B984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7B0C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51A3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B364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7DFF2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3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298A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7AA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7948C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EA3B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D9B6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0709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6</w:t>
            </w:r>
          </w:p>
        </w:tc>
      </w:tr>
      <w:tr w:rsidR="00FA3AC4" w14:paraId="36F1E72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DFD0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13E4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EF4E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4E9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0B849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B25D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6B84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7CD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024A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65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6</w:t>
            </w:r>
          </w:p>
        </w:tc>
      </w:tr>
      <w:tr w:rsidR="00FA3AC4" w14:paraId="7402029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CF1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B101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A46C4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A2B7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362D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B43C7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811B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FA1EF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82FE7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68E41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</w:tr>
      <w:tr w:rsidR="00FA3AC4" w14:paraId="48CB332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295CD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DAF6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3FA7A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0EBAE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2533F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46805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B650A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405E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77F8D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199F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6</w:t>
            </w:r>
          </w:p>
        </w:tc>
      </w:tr>
      <w:tr w:rsidR="00FA3AC4" w14:paraId="1D53E5DD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76240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0F79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7F8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42FF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1FF7E2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56FF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545E6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B62D7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.3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FB3A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F475B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63</w:t>
            </w:r>
          </w:p>
        </w:tc>
      </w:tr>
      <w:tr w:rsidR="00FA3AC4" w14:paraId="1640DFA1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A60B9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7F54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287E1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999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C4A7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C099F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E08BA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5AC7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A60C5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35491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1</w:t>
            </w:r>
          </w:p>
        </w:tc>
      </w:tr>
      <w:tr w:rsidR="00FA3AC4" w14:paraId="51EF2EB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CFDDC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C27A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0953D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2E8E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CBE0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040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C16E5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1D0D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A6E4B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1E58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5</w:t>
            </w:r>
          </w:p>
        </w:tc>
      </w:tr>
      <w:tr w:rsidR="00FA3AC4" w14:paraId="2227E613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E088BC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EA751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9B5A5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E6553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EDD2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8B9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5EDB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ED081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CB51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9B556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12</w:t>
            </w:r>
          </w:p>
        </w:tc>
      </w:tr>
      <w:tr w:rsidR="00FA3AC4" w14:paraId="126E0BF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B22D5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20C3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A867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AAA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4212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E80C5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E2A2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146ED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EC0E6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F28F3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2</w:t>
            </w:r>
          </w:p>
        </w:tc>
      </w:tr>
      <w:tr w:rsidR="00FA3AC4" w14:paraId="1CC602A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E301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18AE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EBB9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BEC8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EE285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8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DC8D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F1E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2A7CA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FC8CD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34E0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6</w:t>
            </w:r>
          </w:p>
        </w:tc>
      </w:tr>
      <w:tr w:rsidR="00FA3AC4" w14:paraId="498B4CE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0372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0AA6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055BE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4634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6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135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EFE97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D520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FB1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79A87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40AF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49</w:t>
            </w:r>
          </w:p>
        </w:tc>
      </w:tr>
      <w:tr w:rsidR="00FA3AC4" w14:paraId="546E492B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2BB9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B3A9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78D5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9B023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B1211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F6E2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0F51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06DB3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152D8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80EF7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5</w:t>
            </w:r>
          </w:p>
        </w:tc>
      </w:tr>
      <w:tr w:rsidR="00FA3AC4" w14:paraId="4050590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F9DA4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79F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F287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9887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52E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0D6F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4980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C82E0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9A062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AD09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33</w:t>
            </w:r>
          </w:p>
        </w:tc>
      </w:tr>
      <w:tr w:rsidR="00FA3AC4" w14:paraId="01FC91D7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4B2F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02A1D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08B05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0F8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1BE89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7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805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B46B5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865BB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9726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264A4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6</w:t>
            </w:r>
          </w:p>
        </w:tc>
      </w:tr>
      <w:tr w:rsidR="00FA3AC4" w14:paraId="0C017245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7384E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BD5FD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11A8A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7EB17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6B8DB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2914C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0FDC7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9422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6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BACCB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.2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4C9BC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4</w:t>
            </w:r>
          </w:p>
        </w:tc>
      </w:tr>
      <w:tr w:rsidR="00FA3AC4" w14:paraId="229C19BA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98B7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DM1-7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B8629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AB3F8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4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1F87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9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94AFF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F50F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41594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0B2BA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9.4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9648E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20.3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76EE2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 w:themeColor="text1"/>
                <w:sz w:val="18"/>
                <w:szCs w:val="18"/>
              </w:rPr>
              <w:t>10.86</w:t>
            </w:r>
          </w:p>
        </w:tc>
      </w:tr>
      <w:tr w:rsidR="00FA3AC4" w14:paraId="6D4DD79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93C5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00D3B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741C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32C2B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4970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0302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8C2D8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BA6D7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6DA5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9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F2AFC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4</w:t>
            </w:r>
          </w:p>
        </w:tc>
      </w:tr>
      <w:tr w:rsidR="00FA3AC4" w14:paraId="4F219CF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43FC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1E93A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140F0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1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1DF8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382ED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6A5CF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7DBF5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2EC6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D456A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3A3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41</w:t>
            </w:r>
          </w:p>
        </w:tc>
      </w:tr>
      <w:tr w:rsidR="00FA3AC4" w14:paraId="222FEC5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F711B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C24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1F740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B4369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03D10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537DB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0A5BF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783E4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.5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F9C7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5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7456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8</w:t>
            </w:r>
          </w:p>
        </w:tc>
      </w:tr>
      <w:tr w:rsidR="00FA3AC4" w14:paraId="7478F86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AAF31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AFAE8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C79F6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AFFE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77C6F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19A6B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E576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D0EB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F9A68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701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29</w:t>
            </w:r>
          </w:p>
        </w:tc>
      </w:tr>
      <w:tr w:rsidR="00FA3AC4" w14:paraId="72B13A59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DD772E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7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206B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39512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A625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4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CB671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3FB6A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4DF1F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8626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.2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F3E2C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0ED6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96</w:t>
            </w:r>
          </w:p>
        </w:tc>
      </w:tr>
      <w:tr w:rsidR="00FA3AC4" w14:paraId="7444CB22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85AA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5B595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03FA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758C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5224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0FE2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52B10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5F10DE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1709F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E702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5</w:t>
            </w:r>
          </w:p>
        </w:tc>
      </w:tr>
      <w:tr w:rsidR="00FA3AC4" w14:paraId="50DAC47C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1D16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B7EF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81963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C1AA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9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46BF93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3034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5B2B5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B0A8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5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EF4D3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72C41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00</w:t>
            </w:r>
          </w:p>
        </w:tc>
      </w:tr>
      <w:tr w:rsidR="00FA3AC4" w14:paraId="563C2564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390F2D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7F07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9FD04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061A9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71B26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196A28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0A42D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B328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5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0C2C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DD7C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5</w:t>
            </w:r>
          </w:p>
        </w:tc>
      </w:tr>
      <w:tr w:rsidR="00FA3AC4" w14:paraId="03E41A7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3525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A5B0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2CE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E2E5A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0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910FC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0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175CE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2C276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FAEE7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.1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B8E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B09F8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71</w:t>
            </w:r>
          </w:p>
        </w:tc>
      </w:tr>
      <w:tr w:rsidR="00FA3AC4" w14:paraId="593EAAF6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811B5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4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2C3BB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FC026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F5B763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915C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436D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9035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51F8A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BCBC3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8C6D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37</w:t>
            </w:r>
          </w:p>
        </w:tc>
      </w:tr>
      <w:tr w:rsidR="00FA3AC4" w14:paraId="21005EF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3172E9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1242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9919A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B09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5EAF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5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A423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FC15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8261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9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AA9FF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9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C6BAF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72</w:t>
            </w:r>
          </w:p>
        </w:tc>
      </w:tr>
      <w:tr w:rsidR="00FA3AC4" w14:paraId="4F3C1E2E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480884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6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B812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17714B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620AD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2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67D3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FC675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D57FC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154474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6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EFCAD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.0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4820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0</w:t>
            </w:r>
          </w:p>
        </w:tc>
      </w:tr>
      <w:tr w:rsidR="00FA3AC4" w14:paraId="6859A8B0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CF2D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1D11C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402EED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50AF2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3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91BF60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67C16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748708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2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6D113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3AB74F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69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7385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7</w:t>
            </w:r>
          </w:p>
        </w:tc>
      </w:tr>
      <w:tr w:rsidR="00FA3AC4" w14:paraId="6E6FBA68" w14:textId="77777777" w:rsidTr="00C87E34">
        <w:trPr>
          <w:trHeight w:val="144"/>
        </w:trPr>
        <w:tc>
          <w:tcPr>
            <w:tcW w:w="1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9599A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M1-8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DF57D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39A65A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7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AF9CF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1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259A81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2.0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A51A7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5D5CB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17C947" w14:textId="77777777" w:rsidR="00FA3AC4" w:rsidRDefault="00FA3AC4" w:rsidP="00C87E34">
            <w:pPr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17E49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5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A69A07" w14:textId="77777777" w:rsidR="00FA3AC4" w:rsidRDefault="00FA3AC4" w:rsidP="00C87E34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5</w:t>
            </w:r>
          </w:p>
        </w:tc>
      </w:tr>
    </w:tbl>
    <w:p w14:paraId="077405E3" w14:textId="77777777" w:rsidR="00FA3AC4" w:rsidRDefault="00FA3AC4"/>
    <w:sectPr w:rsidR="00FA3AC4" w:rsidSect="008613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04C15"/>
    <w:multiLevelType w:val="hybridMultilevel"/>
    <w:tmpl w:val="2C1821D0"/>
    <w:lvl w:ilvl="0" w:tplc="42E8388E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9F158C"/>
    <w:multiLevelType w:val="hybridMultilevel"/>
    <w:tmpl w:val="6CEAC798"/>
    <w:lvl w:ilvl="0" w:tplc="5802DBF2">
      <w:start w:val="10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E37E19"/>
    <w:multiLevelType w:val="hybridMultilevel"/>
    <w:tmpl w:val="1E7A93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93D17"/>
    <w:multiLevelType w:val="hybridMultilevel"/>
    <w:tmpl w:val="975E7E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50A05"/>
    <w:multiLevelType w:val="hybridMultilevel"/>
    <w:tmpl w:val="013A57DE"/>
    <w:lvl w:ilvl="0" w:tplc="8308710A">
      <w:start w:val="10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color w:val="000000" w:themeColor="text1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F873CBF"/>
    <w:multiLevelType w:val="hybridMultilevel"/>
    <w:tmpl w:val="C414BA8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8D560A"/>
    <w:multiLevelType w:val="hybridMultilevel"/>
    <w:tmpl w:val="3AD8DA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A632B41"/>
    <w:multiLevelType w:val="hybridMultilevel"/>
    <w:tmpl w:val="9F946DD4"/>
    <w:lvl w:ilvl="0" w:tplc="D8BAFD5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3177E1"/>
    <w:multiLevelType w:val="multilevel"/>
    <w:tmpl w:val="8E90B94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5DD39E1"/>
    <w:multiLevelType w:val="multilevel"/>
    <w:tmpl w:val="408CB2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8B77973"/>
    <w:multiLevelType w:val="hybridMultilevel"/>
    <w:tmpl w:val="526A2E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60277A"/>
    <w:multiLevelType w:val="hybridMultilevel"/>
    <w:tmpl w:val="03C8912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C7F0FD0"/>
    <w:multiLevelType w:val="hybridMultilevel"/>
    <w:tmpl w:val="BF769070"/>
    <w:lvl w:ilvl="0" w:tplc="206E949C">
      <w:start w:val="1"/>
      <w:numFmt w:val="decimal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3" w15:restartNumberingAfterBreak="0">
    <w:nsid w:val="6E645037"/>
    <w:multiLevelType w:val="hybridMultilevel"/>
    <w:tmpl w:val="DF40141E"/>
    <w:lvl w:ilvl="0" w:tplc="95288B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8A65835"/>
    <w:multiLevelType w:val="multilevel"/>
    <w:tmpl w:val="7F4E76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11194767">
    <w:abstractNumId w:val="8"/>
  </w:num>
  <w:num w:numId="2" w16cid:durableId="1296763334">
    <w:abstractNumId w:val="14"/>
  </w:num>
  <w:num w:numId="3" w16cid:durableId="159777346">
    <w:abstractNumId w:val="0"/>
  </w:num>
  <w:num w:numId="4" w16cid:durableId="921792020">
    <w:abstractNumId w:val="1"/>
  </w:num>
  <w:num w:numId="5" w16cid:durableId="676730580">
    <w:abstractNumId w:val="4"/>
  </w:num>
  <w:num w:numId="6" w16cid:durableId="800615569">
    <w:abstractNumId w:val="13"/>
  </w:num>
  <w:num w:numId="7" w16cid:durableId="1630086554">
    <w:abstractNumId w:val="3"/>
  </w:num>
  <w:num w:numId="8" w16cid:durableId="1925334520">
    <w:abstractNumId w:val="11"/>
  </w:num>
  <w:num w:numId="9" w16cid:durableId="484319854">
    <w:abstractNumId w:val="7"/>
  </w:num>
  <w:num w:numId="10" w16cid:durableId="915364888">
    <w:abstractNumId w:val="10"/>
  </w:num>
  <w:num w:numId="11" w16cid:durableId="1690250568">
    <w:abstractNumId w:val="6"/>
  </w:num>
  <w:num w:numId="12" w16cid:durableId="449781787">
    <w:abstractNumId w:val="9"/>
  </w:num>
  <w:num w:numId="13" w16cid:durableId="47193043">
    <w:abstractNumId w:val="2"/>
  </w:num>
  <w:num w:numId="14" w16cid:durableId="456417609">
    <w:abstractNumId w:val="12"/>
  </w:num>
  <w:num w:numId="15" w16cid:durableId="4508271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B52"/>
    <w:rsid w:val="00006BA2"/>
    <w:rsid w:val="000759BA"/>
    <w:rsid w:val="00093FB2"/>
    <w:rsid w:val="00466BBA"/>
    <w:rsid w:val="004A6AF8"/>
    <w:rsid w:val="00621762"/>
    <w:rsid w:val="00792122"/>
    <w:rsid w:val="008535DF"/>
    <w:rsid w:val="008613D8"/>
    <w:rsid w:val="00887168"/>
    <w:rsid w:val="008F6399"/>
    <w:rsid w:val="009707F8"/>
    <w:rsid w:val="00C627C5"/>
    <w:rsid w:val="00D05B52"/>
    <w:rsid w:val="00D61072"/>
    <w:rsid w:val="00E633EA"/>
    <w:rsid w:val="00F140E4"/>
    <w:rsid w:val="00F83BDC"/>
    <w:rsid w:val="00FA3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10313"/>
  <w15:chartTrackingRefBased/>
  <w15:docId w15:val="{F9106A12-5429-AE44-BF4E-E3A5CC2E9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B52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05B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05B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5B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05B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05B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05B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05B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05B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05B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5B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05B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5B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05B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05B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05B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05B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05B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05B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05B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05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5B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05B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05B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05B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05B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05B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05B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05B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05B52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D05B52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D05B52"/>
    <w:pPr>
      <w:spacing w:after="160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05B52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05B52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05B52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05B52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B52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B52"/>
    <w:rPr>
      <w:b/>
      <w:bCs/>
      <w:kern w:val="0"/>
      <w:sz w:val="20"/>
      <w:szCs w:val="2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05B52"/>
    <w:pPr>
      <w:spacing w:after="200"/>
    </w:pPr>
    <w:rPr>
      <w:rFonts w:asciiTheme="minorHAnsi" w:eastAsiaTheme="minorHAnsi" w:hAnsiTheme="minorHAnsi" w:cstheme="minorBidi"/>
      <w:i/>
      <w:iCs/>
      <w:color w:val="0E2841" w:themeColor="text2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D05B52"/>
    <w:pPr>
      <w:tabs>
        <w:tab w:val="left" w:pos="500"/>
      </w:tabs>
      <w:spacing w:after="240"/>
      <w:ind w:left="504" w:hanging="504"/>
    </w:pPr>
    <w:rPr>
      <w:rFonts w:asciiTheme="minorHAnsi" w:eastAsiaTheme="minorHAnsi" w:hAnsiTheme="minorHAnsi" w:cstheme="minorBidi"/>
    </w:rPr>
  </w:style>
  <w:style w:type="paragraph" w:styleId="Revision">
    <w:name w:val="Revision"/>
    <w:hidden/>
    <w:uiPriority w:val="99"/>
    <w:semiHidden/>
    <w:rsid w:val="00D05B52"/>
    <w:rPr>
      <w:kern w:val="0"/>
      <w14:ligatures w14:val="none"/>
    </w:rPr>
  </w:style>
  <w:style w:type="character" w:customStyle="1" w:styleId="apple-converted-space">
    <w:name w:val="apple-converted-space"/>
    <w:basedOn w:val="DefaultParagraphFont"/>
    <w:rsid w:val="00D05B52"/>
  </w:style>
  <w:style w:type="character" w:styleId="Emphasis">
    <w:name w:val="Emphasis"/>
    <w:basedOn w:val="DefaultParagraphFont"/>
    <w:uiPriority w:val="20"/>
    <w:qFormat/>
    <w:rsid w:val="00D05B52"/>
    <w:rPr>
      <w:i/>
      <w:iCs/>
    </w:rPr>
  </w:style>
  <w:style w:type="table" w:styleId="TableGrid">
    <w:name w:val="Table Grid"/>
    <w:basedOn w:val="TableNormal"/>
    <w:uiPriority w:val="39"/>
    <w:rsid w:val="00D05B5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D05B52"/>
    <w:rPr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2">
    <w:name w:val="Grid Table 2"/>
    <w:basedOn w:val="TableNormal"/>
    <w:uiPriority w:val="47"/>
    <w:rsid w:val="00D05B52"/>
    <w:rPr>
      <w:kern w:val="0"/>
      <w14:ligatures w14:val="none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7Colorful-Accent1">
    <w:name w:val="List Table 7 Colorful Accent 1"/>
    <w:basedOn w:val="TableNormal"/>
    <w:uiPriority w:val="52"/>
    <w:rsid w:val="00D05B52"/>
    <w:rPr>
      <w:color w:val="0F4761" w:themeColor="accent1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56082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56082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56082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56082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D05B52"/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D05B5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D05B52"/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D05B52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3">
    <w:name w:val="Grid Table 3"/>
    <w:basedOn w:val="TableNormal"/>
    <w:uiPriority w:val="48"/>
    <w:rsid w:val="00D05B52"/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2-Accent5">
    <w:name w:val="Grid Table 2 Accent 5"/>
    <w:basedOn w:val="TableNormal"/>
    <w:uiPriority w:val="47"/>
    <w:rsid w:val="00D05B52"/>
    <w:rPr>
      <w:kern w:val="0"/>
      <w14:ligatures w14:val="none"/>
    </w:rPr>
    <w:tblPr>
      <w:tblStyleRowBandSize w:val="1"/>
      <w:tblStyleColBandSize w:val="1"/>
      <w:tblBorders>
        <w:top w:val="single" w:sz="2" w:space="0" w:color="D86DCB" w:themeColor="accent5" w:themeTint="99"/>
        <w:bottom w:val="single" w:sz="2" w:space="0" w:color="D86DCB" w:themeColor="accent5" w:themeTint="99"/>
        <w:insideH w:val="single" w:sz="2" w:space="0" w:color="D86DCB" w:themeColor="accent5" w:themeTint="99"/>
        <w:insideV w:val="single" w:sz="2" w:space="0" w:color="D86DC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D86DC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D86DC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</w:style>
  <w:style w:type="table" w:styleId="ListTable7Colorful-Accent5">
    <w:name w:val="List Table 7 Colorful Accent 5"/>
    <w:basedOn w:val="TableNormal"/>
    <w:uiPriority w:val="52"/>
    <w:rsid w:val="00D05B52"/>
    <w:rPr>
      <w:color w:val="77206D" w:themeColor="accent5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02B93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02B93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02B93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02B93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2CEED" w:themeFill="accent5" w:themeFillTint="33"/>
      </w:tcPr>
    </w:tblStylePr>
    <w:tblStylePr w:type="band1Horz">
      <w:tblPr/>
      <w:tcPr>
        <w:shd w:val="clear" w:color="auto" w:fill="F2CEED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D05B52"/>
    <w:rPr>
      <w:color w:val="000000" w:themeColor="text1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05B52"/>
    <w:rPr>
      <w:color w:val="124F1A" w:themeColor="accent3" w:themeShade="BF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196B2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196B2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196B2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196B2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C1F0C7" w:themeFill="accent3" w:themeFillTint="33"/>
      </w:tcPr>
    </w:tblStylePr>
    <w:tblStylePr w:type="band1Horz">
      <w:tblPr/>
      <w:tcPr>
        <w:shd w:val="clear" w:color="auto" w:fill="C1F0C7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05B5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D05B52"/>
    <w:rPr>
      <w:color w:val="96607D" w:themeColor="followedHyperlink"/>
      <w:u w:val="single"/>
    </w:rPr>
  </w:style>
  <w:style w:type="paragraph" w:customStyle="1" w:styleId="msonormal0">
    <w:name w:val="msonormal"/>
    <w:basedOn w:val="Normal"/>
    <w:rsid w:val="00093FB2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093FB2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font6">
    <w:name w:val="font6"/>
    <w:basedOn w:val="Normal"/>
    <w:rsid w:val="00093FB2"/>
    <w:pPr>
      <w:spacing w:before="100" w:beforeAutospacing="1" w:after="100" w:afterAutospacing="1"/>
    </w:pPr>
    <w:rPr>
      <w:b/>
      <w:bCs/>
      <w:color w:val="000000"/>
      <w:sz w:val="18"/>
      <w:szCs w:val="18"/>
    </w:rPr>
  </w:style>
  <w:style w:type="paragraph" w:customStyle="1" w:styleId="xl65">
    <w:name w:val="xl65"/>
    <w:basedOn w:val="Normal"/>
    <w:rsid w:val="00093FB2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6">
    <w:name w:val="xl66"/>
    <w:basedOn w:val="Normal"/>
    <w:rsid w:val="00093FB2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68">
    <w:name w:val="xl68"/>
    <w:basedOn w:val="Normal"/>
    <w:rsid w:val="00093FB2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69">
    <w:name w:val="xl69"/>
    <w:basedOn w:val="Normal"/>
    <w:rsid w:val="00093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000000"/>
      <w:sz w:val="18"/>
      <w:szCs w:val="18"/>
    </w:rPr>
  </w:style>
  <w:style w:type="paragraph" w:customStyle="1" w:styleId="xl70">
    <w:name w:val="xl70"/>
    <w:basedOn w:val="Normal"/>
    <w:rsid w:val="00093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color w:val="FF0000"/>
      <w:sz w:val="18"/>
      <w:szCs w:val="18"/>
    </w:rPr>
  </w:style>
  <w:style w:type="paragraph" w:customStyle="1" w:styleId="xl71">
    <w:name w:val="xl71"/>
    <w:basedOn w:val="Normal"/>
    <w:rsid w:val="00093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b/>
      <w:bCs/>
      <w:color w:val="000000"/>
      <w:sz w:val="18"/>
      <w:szCs w:val="18"/>
    </w:rPr>
  </w:style>
  <w:style w:type="paragraph" w:customStyle="1" w:styleId="xl72">
    <w:name w:val="xl72"/>
    <w:basedOn w:val="Normal"/>
    <w:rsid w:val="00093FB2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03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2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184</Words>
  <Characters>675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Hartman</dc:creator>
  <cp:keywords/>
  <dc:description/>
  <cp:lastModifiedBy>Julia Hartman</cp:lastModifiedBy>
  <cp:revision>8</cp:revision>
  <dcterms:created xsi:type="dcterms:W3CDTF">2024-06-14T16:55:00Z</dcterms:created>
  <dcterms:modified xsi:type="dcterms:W3CDTF">2024-07-02T14:15:00Z</dcterms:modified>
</cp:coreProperties>
</file>